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D5F84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832860"/>
            <wp:effectExtent l="0" t="0" r="6350" b="5715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3F2A2">
      <w:pPr>
        <w:jc w:val="center"/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Supplementary Figure S1. Egger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'</w:t>
      </w: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s regression test for Publication Bias.</w:t>
      </w:r>
    </w:p>
    <w:p w14:paraId="1CDF8A45">
      <w:pP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br w:type="page"/>
      </w:r>
    </w:p>
    <w:p w14:paraId="415815E0">
      <w:pPr>
        <w:jc w:val="center"/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5273675" cy="4100830"/>
            <wp:effectExtent l="0" t="0" r="3175" b="4445"/>
            <wp:docPr id="2" name="图片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B8703">
      <w:pPr>
        <w:jc w:val="center"/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Supplementary Figure S2. Meta regression for AF type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.</w:t>
      </w:r>
    </w:p>
    <w:p w14:paraId="24CEF2D6">
      <w:pP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br w:type="page"/>
      </w:r>
    </w:p>
    <w:p w14:paraId="13465C90">
      <w:pPr>
        <w:jc w:val="both"/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5273675" cy="4100830"/>
            <wp:effectExtent l="0" t="0" r="3175" b="4445"/>
            <wp:docPr id="3" name="图片 3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E8ADB">
      <w:pPr>
        <w:jc w:val="center"/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Supplementary Figure S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. Meta regression for follow-up duration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.</w:t>
      </w:r>
    </w:p>
    <w:p w14:paraId="4063A1A3">
      <w:pP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br w:type="page"/>
      </w:r>
    </w:p>
    <w:p w14:paraId="4F630336">
      <w:pPr>
        <w:jc w:val="both"/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5273675" cy="4100830"/>
            <wp:effectExtent l="0" t="0" r="3175" b="4445"/>
            <wp:docPr id="4" name="图片 4" descr="Supplementary 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C50E1">
      <w:pPr>
        <w:jc w:val="center"/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Supplementary Figure S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4</w:t>
      </w: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. Meta regression for s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mple size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.</w:t>
      </w:r>
    </w:p>
    <w:p w14:paraId="30C56935">
      <w:pP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br w:type="page"/>
      </w:r>
    </w:p>
    <w:p w14:paraId="1BF78E0D">
      <w:pPr>
        <w:jc w:val="both"/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drawing>
          <wp:inline distT="0" distB="0" distL="114300" distR="114300">
            <wp:extent cx="5273675" cy="4100830"/>
            <wp:effectExtent l="0" t="0" r="3175" b="4445"/>
            <wp:docPr id="5" name="图片 5" descr="Supplementary 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7DCDD">
      <w:pPr>
        <w:jc w:val="center"/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Supplementary Figure S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5</w:t>
      </w:r>
      <w:r>
        <w:rPr>
          <w:rFonts w:hint="default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  <w:t>. Meta regression for study design.</w:t>
      </w:r>
    </w:p>
    <w:p w14:paraId="67E7A934">
      <w:pPr>
        <w:jc w:val="center"/>
        <w:rPr>
          <w:rFonts w:hint="eastAsia" w:ascii="Times New Roman" w:hAnsi="Times New Roman" w:eastAsia="楷体" w:cs="Times New Roman"/>
          <w:b/>
          <w:bCs/>
          <w:sz w:val="21"/>
          <w:szCs w:val="21"/>
          <w:shd w:val="clear" w:color="auto" w:fill="FFFFFF"/>
          <w:lang w:val="en-US" w:eastAsia="zh-CN"/>
        </w:rPr>
      </w:pPr>
      <w:bookmarkStart w:id="0" w:name="_GoBack"/>
      <w:bookmarkEnd w:id="0"/>
    </w:p>
    <w:p w14:paraId="436E7F9D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8D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6T08:00:49Z</dcterms:created>
  <dc:creator>Lenovo</dc:creator>
  <cp:lastModifiedBy>雪姣</cp:lastModifiedBy>
  <dcterms:modified xsi:type="dcterms:W3CDTF">2026-07-06T08:0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lhZGMzYzc4ODZlMmZkYWFkYWVkZTc2MDlmOWNkMTQiLCJ1c2VySWQiOiIxNTUwMjkzMDI3In0=</vt:lpwstr>
  </property>
  <property fmtid="{D5CDD505-2E9C-101B-9397-08002B2CF9AE}" pid="4" name="ICV">
    <vt:lpwstr>DF54363EC37848EAA9D2CBD816F84564_12</vt:lpwstr>
  </property>
</Properties>
</file>